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155"/>
        <w:gridCol w:w="2684"/>
        <w:gridCol w:w="1590"/>
        <w:gridCol w:w="1448"/>
        <w:gridCol w:w="142"/>
        <w:gridCol w:w="967"/>
        <w:gridCol w:w="1006"/>
        <w:gridCol w:w="807"/>
      </w:tblGrid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Probe Set ID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UniGene ID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Gene Description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Gene Symbol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mRNA Accession</w:t>
            </w:r>
          </w:p>
        </w:tc>
        <w:tc>
          <w:tcPr>
            <w:tcW w:w="1109" w:type="dxa"/>
            <w:gridSpan w:val="2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Fold Chang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q-value (%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0772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Cs w:val="20"/>
              </w:rPr>
              <w:t>Downregulated Gen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397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8468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-complex 11 (mouse)-like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P11L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277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088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496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umonji C domain containing histone demethylase 1 homolog D (S. cerevisia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HDM1D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064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848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5785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-phosphofructo-2-kinase/fructose-2,6-biphosphatase 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KFB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56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830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1259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CCCH-type containing 6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C3H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9858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323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163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A-damage-inducible transcript 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DIT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905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190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438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7 open reading frame 68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orf68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333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321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469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lch-like 6 (Drosophila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LHL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3044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769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2159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ine nucleotide binding protein (G protein), gamma 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NG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5284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351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4704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AA114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AA114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08039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713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6943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 repeat and SOCS box-containing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SB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62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481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0618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iry and enhancer of split 1, (Drosophila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S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52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337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5635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m-2 oncogen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M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8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390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3504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-cell activation RhoGTPase activating protein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GAP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5411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247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9609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AK family, SNF1-like kinase,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AK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095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372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5666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osin regulatory light chain interacting protein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LIP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326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748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669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hrin-A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NA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95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044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2025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oxyribonuclease I-like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ASE1L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94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745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9110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osin IG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O1G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305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462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4659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and BTB domain containing 2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BTB20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64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762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0245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ukocyte immunoglobulin-like receptor, subfamily B (with TM and ITIM domains), member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LRB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66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942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064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sine (K)-specific demethylase 3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DM3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43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090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192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ual specificity phosphatase 2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USP2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18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579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46897  // Hs.64013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-cell CLL/lymphoma 6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L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70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591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665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ukocyte-associated immunoglobulin-like receptor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IR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28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08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2494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-phosphofructo-2-kinase/fructose-2,6-biphosphatase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KFB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56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674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6343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agile histidine triad gen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HIT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01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790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3198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ippee-like 3 (Drosophila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PEL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147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801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7036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yruvate dehydrogenase kinase, isozym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K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61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965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715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enosine deaminas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02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891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916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xilin bet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XLN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323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334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0871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mbrane-associated ring finger (C3HC4)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Mar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792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269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858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ntingtin interacting protein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P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33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756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6693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urexin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RXN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79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832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3094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llino homolog 1 (Drosophila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LI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65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315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8286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ucin 3 (gamma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82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554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7314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tratricopeptide repeat domain 21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C21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4575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943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9472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TB homeobox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TB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97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293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8627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in-dependent kinase 18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K18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21250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350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6053  // Hs.483067  // Hs.69486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in G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NG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35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038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0101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itrate lyase beta lik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YBL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20680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606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036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utrophil cytosolic factor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F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26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545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3122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utrophil cytosolic factor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F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26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484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8474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hibitor of DNA binding 2, dominant negative helix-loop-helix protein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D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16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460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8940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utrophil cytosolic factor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F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26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053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2998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eiomorphic adenoma gen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AG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65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0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454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331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cocorticoid induced transcript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CCI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3842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426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85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rdner-Rasheed feline sarcoma viral (v-fgr) oncogene homolog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GR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24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174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7509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iquitin specific peptidase 28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SP28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88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437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6965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protein 29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NF29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02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905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5509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D finger protein 21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F21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0180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736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6153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rminal center expressed transcript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ET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278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809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9554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inositide-3-kinase interacting protein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K3IP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5288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563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360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feron-induced protein 44-lik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FI44L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82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169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0792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protein 608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NF608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74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703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3038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19 open reading frame 5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19orf5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9847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839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8885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LOC10013058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C10013058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R_02741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222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17545  // Hs.72140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or of G-protein signaling 9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GS9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83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032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9234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crophage stimulating 1 (hepatocyte growth factor-lik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ST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99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266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737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cosyltransferase 11 (alpha (1,3) fucosyltransferas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T1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7354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158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2550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ily with sequence similarity 162, member 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162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36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742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2437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dium channel, voltage-gated, type IV, alpha subunit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N4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33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611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0289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line-rich nuclear receptor coactivator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NRC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81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199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3707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brane protein 120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MEM120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192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927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6438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in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Sep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910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178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0998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3H domain containing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3HDM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92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354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2048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ar receptor subfamily 4, group A, member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R4A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13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349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3151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sine (K)-specific demethylase 4B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DM4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01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486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3635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ycomb group ring finger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CGF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31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571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771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lute carrier family 2 (facilitated glucose transporter), member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2A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93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740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9112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l2 modifying factor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MF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00394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981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564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ressor of cytokine signaling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CS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74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826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9604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arranged L-myc fusion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LF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242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2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121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1050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s homolog gene family, member H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HOH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31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213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30463  // Hs.65657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curonidase, beta pseudogene 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SBP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R_00366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698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2494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ptidylglycine alpha-amidating monooxygenas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M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91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949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7185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o-like kinase 1 substrat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K1S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47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200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7385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eidopropionase, bet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PB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32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349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9384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brane protein 8B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MEM8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44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601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6830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ily with sequence similarity 65, member B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65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72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885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4393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and BTB domain containing 25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BTB2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97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134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536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tratricopeptide repeat, ankyrin repeat and coiled-coil containing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NC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339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462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6100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piate receptor-lik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PRL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8264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488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5066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elin basic protein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BP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02510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067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536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TOR independent companion of MTOR, complex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CTOR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275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311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852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xokinas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K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350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010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8091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-box protein 25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BXO2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ST0000027632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376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6661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cium binding and coiled-coil domain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COCO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89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636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521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ily with sequence similarity 116, member B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116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00179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122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6738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-L-isoaspartate (D-aspartate) O-methyltransferase domain containing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CMTD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3233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696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621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-L-isoaspartate (D-aspartate) O-methyltransferase domain containing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CMTD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3233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548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667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tyrosine phosphatase, receptor type, M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PRM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0524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828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550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lyl 4-hydroxylase, alpha polypeptide II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4HA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19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070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6951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acylglycerol kinase, delta 130kD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GKD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287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812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2844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tochrome P450, family 2, subfamily E, polypeptid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P2E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77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107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596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phosphatase 2, regulatory subunit B'', bet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P2R3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323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655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0101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nnose phosphate isomeras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PI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43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149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3167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 rich interactive domain 4A (RBP1-lik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ID4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89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330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2439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togen-activated protein kinase 1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PK10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3898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970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3287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in 1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Sep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ST000003889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053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3158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in 1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Sep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ST000003889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191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5393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in 1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Sep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ST000003889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841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0766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in 1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Sep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ST000003889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410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7042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in 1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Sep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ST000003889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315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6237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in 1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Sep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ST000003889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718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500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in 1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Sep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ST000003889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903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596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in 1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Sep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ST000003889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895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3606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tyrosine phosphatase type IVA, member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P4A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61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674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536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bonic anhydrase XI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1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21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474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459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c42 guanine nucleotide exchange factor (GEF) 9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HGEF9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18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216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6304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dicator of cytokinesis 6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CK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81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896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536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n-protein coding RNA 266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RNA0026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11898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486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0209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 protein-coupled receptor kinase 5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K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30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500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0612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lymphoid tyrosine kinas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K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71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423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3257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phosphatase 2, regulatory subunit B'', bet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P2R3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323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322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549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diesterase 4D, cAMP-specific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E4D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6589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254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2449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-alpha (globulin) inhibitor H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IH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21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492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569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R-related lipid transfer (START) domain containing 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RD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3916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014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7174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cium channel, voltage-dependent, beta 4 subunit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CNB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72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633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7095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in 1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Sep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ST000003889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706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phosphatase 2, regulatory subunit B', bet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P2R5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24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164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290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hmin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MN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4545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339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4430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RY (sex determining region Y)-box 5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X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298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391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0267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tor complex subunit 26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2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83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350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9280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iquitin protein ligase E3 component n-recognin 5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R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90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391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4706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rm associated antigen 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AG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11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505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536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ingshot homolog 2 (Drosophila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SH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338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797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3156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P kinase interacting serine/threonine kinase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KNK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9905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428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5945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noblastoma-like 2 (p130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L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61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478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743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, FYVE domain containing 2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FYVE20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234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931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167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protein 676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NF67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00141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537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0162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aptotagmin-like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TL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00999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239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503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astic paraplegia 11 (autosomal recessiv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G1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513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792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1884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ginine-glutamic acid dipeptide (RE) repeats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RE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210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705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9364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 domain containing 2, with ZNF domain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DM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223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294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06266  // Hs.59158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phosphatase 1, regulatory (inhibitor) subunit 13 lik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P1R13L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66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918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3198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6 open reading frame 20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6orf20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7803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766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536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'-3' exoribonucleas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RN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900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643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453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sonuclin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NC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763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003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8419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tex homolog 1 (Drosophila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TX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41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514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9380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sine (K)-specific demethylase 4C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DM4C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06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845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599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collagen C-endopeptidase enhancer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COLCE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59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591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0612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ositol 1,4,5-trisphosphate 3-kinase B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PK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22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328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5742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A (cytosine-5-)-methyltransferas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MT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3082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1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910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4540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u tubulin kinase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BK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7350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5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214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9244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LOC40188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GC5734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R_02668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E-04</w:t>
            </w:r>
          </w:p>
        </w:tc>
      </w:tr>
      <w:tr>
        <w:trPr>
          <w:trHeight w:val="260" w:hRule="atLeast"/>
        </w:trPr>
        <w:tc>
          <w:tcPr>
            <w:tcW w:w="10772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0"/>
              </w:rPr>
              <w:t>Upregulated Gen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114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3510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lute carrier family 25, member 13 (citrin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25A1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6021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331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4704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protein 780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NF780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4257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970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510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ucine-rich repeats and WD repeat domain containing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RWD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289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943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761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protein 59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NF59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245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031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2926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tochondrial translational release factor 1-lik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F1L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904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205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0010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protein 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NF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41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490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481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doheptulokinas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PK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327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588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159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AA196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AA196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117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702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8473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 repeat domain 8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R8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6380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099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85892  // Hs.65662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 ribonucleoprotein domain family, member 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RP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5287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947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961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in J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NJ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343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752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603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lch-like 18 (Drosophila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LHL18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501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4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344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2124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peptidyl-peptidase 9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PP9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3915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026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6581  // Hs.69343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rmidine synthas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RM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13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411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42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cuolar protein sorting 25 homolog (S. cerevisia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PS2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35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710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4575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forming growth factor, beta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GFB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66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445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9047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protein 41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NF41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24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243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8631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and BTB domain containing 9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BTB9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273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582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545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164 molecule, sialomucin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16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01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690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9251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mportin 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PO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65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786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3198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tratricopeptide repeat domain 2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C2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773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925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7253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 repeat domain 55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R5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770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854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8943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partite motif-containing 2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M2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51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344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9332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partite motif-containing 2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M2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51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239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914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ymerase (RNA) III (DNA directed) polypeptide A, 155kD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R3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705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694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0374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AA094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AA094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32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534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1586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TP15, U3 small nucleolar ribonucleoprotein, homolog (S. cerevisia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TP1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1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996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331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AD (Asp-Glu-Ala-Asp) box polypeptide 56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DX5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908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474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9228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ostoses (multiple)-like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TL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44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089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2462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arginine methyltransferase 5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MT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03961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265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0006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deroflexin 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FXN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21364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587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2449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lar complex associated 2 homolog (S. cerevisia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C2L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65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476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9396  // Hs.7246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tochondrial ribosomal protein L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RPL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4638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376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573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AD (Asp-Glu-Ala-Asp) box polypeptide 2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DX2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789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022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4704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20 open reading frame 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20orf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1931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039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0562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some 20 open reading frame 17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20orf17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210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973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0033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ily with sequence similarity 98, member 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98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4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396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475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nnose-6-phosphate receptor (cation dependent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6PR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35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998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977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copherol (alpha) transfer protein-lik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PAL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33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132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536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myl-tRNA synthetase 2, mitochondrial (putativ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ARS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08361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768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6164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feron stimulated exonuclease gene 20kDa-like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G20L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098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893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7215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bulin, beta 2C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BB2C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08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28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985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oxynucleotidyltransferase, terminal, interacting protein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TTIP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59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265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88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optosis, caspase activation inhibitor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VEN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37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732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9487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eroid 5 alpha-reductase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RD5A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59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811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536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ilin 2 (Alzheimer disease 4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SEN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44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603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9547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m (nuclear organelle) associated protein 5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MIN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46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206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8488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nuclease H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NASEH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93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779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493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esin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SN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44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060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4884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MS1 homolog, ribosome assembly protein (yeast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MS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75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539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4836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fficking protein, kinesin binding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K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04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661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726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lute carrier family 25, member 4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25A4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65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E-0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846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4353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foldin subunit 6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DN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8518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408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7339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foldin subunit 6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DN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8518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985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8207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foldin subunit 6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DN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8518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428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9859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NA pseudouridylate synthase domain containing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USD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5819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952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9114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ssue specific transplantation antigen P35B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STA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31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958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46201  // Hs.67757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AH (Asp-Glu-Ala-His) box polypeptide 3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HX3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65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219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2315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ylosylprotein beta 1,4-galactosyltransferase, polypeptide 7 (galactosyltransferase I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4GALT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725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079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349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ucine carboxyl methyltransferase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CMT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79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830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9153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sin family 3, member 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3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237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837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645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seudouridylate synthas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S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521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441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4367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n imprinted in Prader-Willi/Angelman syndrome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IPA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8488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199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536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ne marrow stromal cell antigen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T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33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807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7182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DP-glucuronate decarboxylas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XS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507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446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939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asome (prosome, macropain) 26S subunit, non-ATPase,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SMD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80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130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8763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idine monophosphate synthetas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MPS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37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360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816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ucine rich repeat containing 59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RRC59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50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489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4438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locase of outer mitochondrial membrane 40 homolog (yeast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MM40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2891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587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2072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hyltransferase lik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TL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37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638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4408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 domain and mariner transposase fusion gen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MAR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51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514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5071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olipoprotein L,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OL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4534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433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0942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ggyBac transposable element derived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GBD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7072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388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51713  // Hs.62370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adherin beta 1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CDHB1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93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476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3756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aptor-related protein complex 4, sigma 1 subunit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4S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707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674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2570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S1-like (S. cerevisia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S1L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32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985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333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kyrin repeat domain 36B pseudogen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KRD36BP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R_02684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850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366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erile alpha motif domain containing 9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MD9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765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108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519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roid-lipofuscinosis, neuronal 6, late infantile, variant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N6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788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6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050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4551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AH (Asp-Glu-Ala-His) box polypeptide 9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HX9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R_03330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640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063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brane protein 199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MEM199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246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086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1924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RNA turnover 4 homolog (S. cerevisia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RTO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18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224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6842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somal RNA processing 9, small subunit (SSU) processome component, homolog (yeast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RP9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70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085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516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 repeat containing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R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07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005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2712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ar receptor coactivator 5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OA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96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037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8883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 kinase domains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KD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09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685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8753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kinase, cAMP-dependent, regulatory, type I, bet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KAR1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73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259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3915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ar receptor 2C2-associated protein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R2C2AP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7688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101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1432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D(P) dependent steroid dehydrogenase-lik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DHL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92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465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0514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ceptor (TNFRSF)-interacting serine-threonine kinas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PK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80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250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554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rge subunit GTPase 1 homolog (S. cerevisia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SG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38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159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452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BNA1 binding protein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BNA1BP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82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715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homeodomain transcription factor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TF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60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045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9564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alidase 1 (lysosomal sialidas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U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43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308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3697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ithelial membrane protein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MP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42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130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8632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PV17 mitochondrial membrane protein-like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PV17L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68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553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5565  // Hs.70647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PH2 homolog (S. cerevisia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PH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38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992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3582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sin family 1, member A (torsin A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1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11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034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7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uroplastin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PTN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242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518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158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stis expressed 26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X26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4458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558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2443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tochrome b5 reductas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B5R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24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375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9751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cessing of precursor 1, ribonuclease P/MRP subunit (S. cerevisia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P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4586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650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3794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lute carrier family 4, sodium bicarbonate cotransporter, member 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4A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09848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867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0495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tsJ homolog 3 (E. coli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TSJ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764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996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3845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tochrome P450, family 20, subfamily A, polypeptid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P20A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7753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874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5637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r1-like domain family, member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RL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04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234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45534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inster homolog 1 (Drosophila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NS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03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796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2464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hyltransferase like 1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TL1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93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950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71993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astic ataxia of Charlevoix-Saguenay (sacsin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CS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36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916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81170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steine rich transmembrane BMP regulator 1 (chordin-lik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IM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44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961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457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brane and coiled-coil domains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MCO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902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366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9748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lichol kinas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LK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90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654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910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nnexin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NX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36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908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7077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tochondrial E3 ubiquitin protein ligas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L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54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175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03891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 shock 105kDa/110kDa protein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PH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64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262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6817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 elongation factor, mitochondrial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FM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99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762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7854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tochrome b-245, beta polypeptid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B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39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695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8510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O-glucosyltransferase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GLUT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5230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939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1064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ynurenine 3-monooxygenase (kynurenine 3-hydroxylase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MO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67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398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1956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 protein-coupled receptor 172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PR172A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53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757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4498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audin 1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DN1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8507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398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04765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jor facilitator superfamily domain containing 5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FSD5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7079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179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754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ylsulfatase B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S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04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639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4173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ctin, mannose-binding 2-lik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MAN2L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4229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724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317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M2 domain containing 2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M2D2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194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534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5362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stinosis, nephropathic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NS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93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726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0555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AM family member 7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AMF7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118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E-0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415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9100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TP20, small subunit (SSU) processome component, homolog (yeast)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TP20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50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680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61074  // Hs.70901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ylate binding protein 1, interferon-inducible, 67kDa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BP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05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430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7331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cerol-3-phosphate acyltransferase, mitochondrial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PAM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91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828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6271  // Hs.683876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tochrome P450, family 4, subfamily F, polypeptide 1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P4F1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118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443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524138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leukin 7 receptor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7R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18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5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594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75132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c receptor-like 4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CRL4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128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744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349110  // Hs.51258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atidylinositol glycan anchor biosynthesis, class W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GW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7851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386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209983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brane protein 229B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MEM229B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18252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576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44601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lute carrier organic anion transporter family, member 2B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O2B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4521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3E-04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639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88417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re-binding factor, runt domain, alpha subunit 2; translocated to, 3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BFA2T3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18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</w:tr>
      <w:tr>
        <w:trPr>
          <w:trHeight w:val="26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919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.656959 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I pathogenesis-related 1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IPR1 </w:t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85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0:54:00Z</dcterms:created>
  <dc:creator>Parveen Kumar</dc:creator>
  <dc:description/>
  <cp:keywords/>
  <dc:language>en-US</dc:language>
  <cp:lastModifiedBy>Parveen Kumar</cp:lastModifiedBy>
  <dcterms:modified xsi:type="dcterms:W3CDTF">2013-03-22T10:54:00Z</dcterms:modified>
  <cp:revision>2</cp:revision>
  <dc:subject/>
  <dc:title/>
</cp:coreProperties>
</file>